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C4221" w14:textId="77777777" w:rsidR="00DA2002" w:rsidRDefault="00DA2002">
      <w:pPr>
        <w:pStyle w:val="BodyText"/>
        <w:spacing w:before="5"/>
        <w:rPr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8"/>
        <w:gridCol w:w="1751"/>
        <w:gridCol w:w="1769"/>
        <w:gridCol w:w="1453"/>
        <w:gridCol w:w="2337"/>
        <w:gridCol w:w="1766"/>
      </w:tblGrid>
      <w:tr w:rsidR="00DA2002" w14:paraId="20DD963E" w14:textId="77777777">
        <w:trPr>
          <w:trHeight w:val="551"/>
        </w:trPr>
        <w:tc>
          <w:tcPr>
            <w:tcW w:w="1718" w:type="dxa"/>
          </w:tcPr>
          <w:p w14:paraId="2C71C408" w14:textId="77777777" w:rsidR="00DA2002" w:rsidRDefault="00232CFB">
            <w:pPr>
              <w:pStyle w:val="TableParagraph"/>
              <w:spacing w:line="270" w:lineRule="atLeast"/>
              <w:ind w:left="107" w:right="141"/>
              <w:rPr>
                <w:b/>
                <w:sz w:val="24"/>
              </w:rPr>
            </w:pPr>
            <w:r>
              <w:rPr>
                <w:b/>
                <w:sz w:val="24"/>
              </w:rPr>
              <w:t>Design Requirements</w:t>
            </w:r>
          </w:p>
        </w:tc>
        <w:tc>
          <w:tcPr>
            <w:tcW w:w="1751" w:type="dxa"/>
          </w:tcPr>
          <w:p w14:paraId="237A2ACB" w14:textId="77777777" w:rsidR="00DA2002" w:rsidRDefault="00232CFB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Criterion</w:t>
            </w:r>
          </w:p>
        </w:tc>
        <w:tc>
          <w:tcPr>
            <w:tcW w:w="1769" w:type="dxa"/>
          </w:tcPr>
          <w:p w14:paraId="20C876F4" w14:textId="6C9AFA6F" w:rsidR="00DA2002" w:rsidRDefault="00232CFB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Excellen</w:t>
            </w:r>
            <w:r w:rsidR="00D07B5C">
              <w:rPr>
                <w:b/>
                <w:sz w:val="24"/>
              </w:rPr>
              <w:t>t</w:t>
            </w:r>
          </w:p>
        </w:tc>
        <w:tc>
          <w:tcPr>
            <w:tcW w:w="1453" w:type="dxa"/>
          </w:tcPr>
          <w:p w14:paraId="458833E0" w14:textId="77777777" w:rsidR="00DA2002" w:rsidRDefault="00232CFB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Good</w:t>
            </w:r>
          </w:p>
        </w:tc>
        <w:tc>
          <w:tcPr>
            <w:tcW w:w="2337" w:type="dxa"/>
          </w:tcPr>
          <w:p w14:paraId="153AEBEC" w14:textId="77777777" w:rsidR="00DA2002" w:rsidRDefault="00232CFB"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Fair</w:t>
            </w:r>
          </w:p>
        </w:tc>
        <w:tc>
          <w:tcPr>
            <w:tcW w:w="1766" w:type="dxa"/>
          </w:tcPr>
          <w:p w14:paraId="10798485" w14:textId="77777777" w:rsidR="00DA2002" w:rsidRDefault="00232CFB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Poor</w:t>
            </w:r>
          </w:p>
        </w:tc>
      </w:tr>
      <w:tr w:rsidR="00976B8C" w14:paraId="1ED8E0D7" w14:textId="77777777" w:rsidTr="00E23B9F">
        <w:trPr>
          <w:trHeight w:val="8960"/>
        </w:trPr>
        <w:tc>
          <w:tcPr>
            <w:tcW w:w="1718" w:type="dxa"/>
          </w:tcPr>
          <w:p w14:paraId="627C54AF" w14:textId="77777777" w:rsidR="00976B8C" w:rsidRDefault="00976B8C">
            <w:pPr>
              <w:pStyle w:val="TableParagraph"/>
              <w:spacing w:before="1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Q1. Was the</w:t>
            </w:r>
          </w:p>
          <w:p w14:paraId="56C9B04A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ercentage of</w:t>
            </w:r>
          </w:p>
          <w:p w14:paraId="127CE43F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  <w:p w14:paraId="6FD99DA4" w14:textId="2CEB52D7" w:rsidR="00976B8C" w:rsidRDefault="00976B8C" w:rsidP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earable/Criterion data given?</w:t>
            </w:r>
          </w:p>
        </w:tc>
        <w:tc>
          <w:tcPr>
            <w:tcW w:w="1751" w:type="dxa"/>
          </w:tcPr>
          <w:p w14:paraId="0A81839C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</w:tcPr>
          <w:p w14:paraId="2E1909B4" w14:textId="77777777" w:rsidR="00976B8C" w:rsidRDefault="00976B8C">
            <w:pPr>
              <w:pStyle w:val="TableParagraph"/>
              <w:spacing w:before="1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Percentage of</w:t>
            </w:r>
          </w:p>
          <w:p w14:paraId="11961CBA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issing data</w:t>
            </w:r>
          </w:p>
          <w:p w14:paraId="46D8D959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escribed-</w:t>
            </w:r>
          </w:p>
          <w:p w14:paraId="0816F3A4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number of </w:t>
            </w:r>
          </w:p>
          <w:p w14:paraId="738D98EA" w14:textId="77777777" w:rsidR="00976B8C" w:rsidRDefault="00976B8C" w:rsidP="00976B8C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participants in</w:t>
            </w:r>
          </w:p>
          <w:p w14:paraId="1A304E02" w14:textId="066BC1A6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both wearable and</w:t>
            </w:r>
          </w:p>
          <w:p w14:paraId="4A2D6616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  <w:p w14:paraId="4AB23F25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groups included</w:t>
            </w:r>
          </w:p>
          <w:p w14:paraId="332D5086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 the analyses</w:t>
            </w:r>
          </w:p>
          <w:p w14:paraId="6C76F59A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rovided;</w:t>
            </w:r>
          </w:p>
          <w:p w14:paraId="2AB8F561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lative to total</w:t>
            </w:r>
          </w:p>
          <w:p w14:paraId="14AA5B63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number of</w:t>
            </w:r>
          </w:p>
          <w:p w14:paraId="6680B3F0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articipants in</w:t>
            </w:r>
          </w:p>
          <w:p w14:paraId="7283E942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study (i.e. It</w:t>
            </w:r>
          </w:p>
          <w:p w14:paraId="49987878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s clear that 28</w:t>
            </w:r>
          </w:p>
          <w:p w14:paraId="79527838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of 30</w:t>
            </w:r>
          </w:p>
          <w:p w14:paraId="6BDAFA5F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articipants in</w:t>
            </w:r>
          </w:p>
          <w:p w14:paraId="4AC3FC6E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study</w:t>
            </w:r>
          </w:p>
          <w:p w14:paraId="5BB7F3C8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rovided data</w:t>
            </w:r>
          </w:p>
          <w:p w14:paraId="3B10281B" w14:textId="0807BF2E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for wearable and</w:t>
            </w:r>
          </w:p>
          <w:p w14:paraId="75DF7596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  <w:p w14:paraId="25A2A1DC" w14:textId="18AEFD45" w:rsidR="00976B8C" w:rsidRDefault="00976B8C" w:rsidP="00575FAF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easures)</w:t>
            </w:r>
          </w:p>
        </w:tc>
        <w:tc>
          <w:tcPr>
            <w:tcW w:w="1453" w:type="dxa"/>
          </w:tcPr>
          <w:p w14:paraId="1F51B8B0" w14:textId="77777777" w:rsidR="00976B8C" w:rsidRDefault="00976B8C">
            <w:pPr>
              <w:pStyle w:val="TableParagraph"/>
              <w:spacing w:before="1"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Percentage</w:t>
            </w:r>
          </w:p>
          <w:p w14:paraId="1D26F681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of missing</w:t>
            </w:r>
          </w:p>
          <w:p w14:paraId="7ACB800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ata NOT</w:t>
            </w:r>
          </w:p>
          <w:p w14:paraId="6BFBDCEB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escribed-</w:t>
            </w:r>
          </w:p>
          <w:p w14:paraId="385702C1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just total</w:t>
            </w:r>
          </w:p>
          <w:p w14:paraId="7D1188CA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</w:t>
            </w:r>
          </w:p>
          <w:p w14:paraId="24B9B60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participants</w:t>
            </w:r>
          </w:p>
          <w:p w14:paraId="0389F68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cluded in</w:t>
            </w:r>
          </w:p>
          <w:p w14:paraId="5EC4534A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analysis (no</w:t>
            </w:r>
          </w:p>
          <w:p w14:paraId="2CBC3672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dividual</w:t>
            </w:r>
          </w:p>
          <w:p w14:paraId="4B8170DB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group</w:t>
            </w:r>
          </w:p>
          <w:p w14:paraId="3FD3594D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s), or</w:t>
            </w:r>
          </w:p>
          <w:p w14:paraId="2A15AD5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1CA80906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dication of</w:t>
            </w:r>
          </w:p>
          <w:p w14:paraId="756EEEE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how many</w:t>
            </w:r>
          </w:p>
          <w:p w14:paraId="3BD068A4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cluding in</w:t>
            </w:r>
          </w:p>
          <w:p w14:paraId="454B2921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analyses</w:t>
            </w:r>
          </w:p>
          <w:p w14:paraId="6F75B0C0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at all (i.e.</w:t>
            </w:r>
          </w:p>
          <w:p w14:paraId="110AA6D2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only the</w:t>
            </w:r>
          </w:p>
          <w:p w14:paraId="60AE7D82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</w:t>
            </w:r>
          </w:p>
          <w:p w14:paraId="2111DF6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participants</w:t>
            </w:r>
          </w:p>
          <w:p w14:paraId="45B48A4C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 the study</w:t>
            </w:r>
          </w:p>
          <w:p w14:paraId="3A2A6691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s reported,</w:t>
            </w:r>
          </w:p>
          <w:p w14:paraId="07ADA42B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2B7FB0C8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dication</w:t>
            </w:r>
          </w:p>
          <w:p w14:paraId="5CADB41C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how many</w:t>
            </w:r>
          </w:p>
          <w:p w14:paraId="0EE36CA4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were</w:t>
            </w:r>
          </w:p>
          <w:p w14:paraId="45CB9A95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cluded in</w:t>
            </w:r>
          </w:p>
          <w:p w14:paraId="2EF61927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analyses</w:t>
            </w:r>
          </w:p>
          <w:p w14:paraId="322FAA8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and if any</w:t>
            </w:r>
          </w:p>
          <w:p w14:paraId="69AE1A8A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measures for</w:t>
            </w:r>
          </w:p>
          <w:p w14:paraId="573D18F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either the</w:t>
            </w:r>
          </w:p>
          <w:p w14:paraId="5DF4A196" w14:textId="3E3BC46E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wearable or</w:t>
            </w:r>
          </w:p>
          <w:p w14:paraId="0CE7E51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references</w:t>
            </w:r>
          </w:p>
          <w:p w14:paraId="374D596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were</w:t>
            </w:r>
          </w:p>
          <w:p w14:paraId="6B283283" w14:textId="2D6BDCC0" w:rsidR="00976B8C" w:rsidRDefault="00976B8C" w:rsidP="00E56D90">
            <w:pPr>
              <w:pStyle w:val="TableParagraph"/>
              <w:spacing w:line="245" w:lineRule="exact"/>
              <w:ind w:left="105"/>
              <w:rPr>
                <w:sz w:val="24"/>
              </w:rPr>
            </w:pPr>
            <w:r>
              <w:rPr>
                <w:sz w:val="24"/>
              </w:rPr>
              <w:t>missing)</w:t>
            </w:r>
          </w:p>
        </w:tc>
        <w:tc>
          <w:tcPr>
            <w:tcW w:w="2337" w:type="dxa"/>
          </w:tcPr>
          <w:p w14:paraId="0026B146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6" w:type="dxa"/>
          </w:tcPr>
          <w:p w14:paraId="676B6A46" w14:textId="77777777" w:rsidR="00976B8C" w:rsidRDefault="00976B8C">
            <w:pPr>
              <w:pStyle w:val="TableParagraph"/>
              <w:rPr>
                <w:sz w:val="24"/>
              </w:rPr>
            </w:pPr>
          </w:p>
        </w:tc>
      </w:tr>
    </w:tbl>
    <w:p w14:paraId="34A7C3FD" w14:textId="77777777" w:rsidR="00DA2002" w:rsidRDefault="00DA2002">
      <w:pPr>
        <w:rPr>
          <w:sz w:val="2"/>
          <w:szCs w:val="2"/>
        </w:rPr>
        <w:sectPr w:rsidR="00DA2002">
          <w:headerReference w:type="default" r:id="rId6"/>
          <w:footerReference w:type="default" r:id="rId7"/>
          <w:type w:val="continuous"/>
          <w:pgSz w:w="12240" w:h="15840"/>
          <w:pgMar w:top="1480" w:right="600" w:bottom="1180" w:left="620" w:header="1230" w:footer="999" w:gutter="0"/>
          <w:pgNumType w:start="1"/>
          <w:cols w:space="720"/>
        </w:sectPr>
      </w:pPr>
    </w:p>
    <w:p w14:paraId="23168865" w14:textId="77777777" w:rsidR="00DA2002" w:rsidRDefault="00DA2002">
      <w:pPr>
        <w:pStyle w:val="BodyText"/>
        <w:spacing w:before="4"/>
        <w:rPr>
          <w:sz w:val="6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8"/>
        <w:gridCol w:w="1751"/>
        <w:gridCol w:w="1769"/>
        <w:gridCol w:w="1453"/>
        <w:gridCol w:w="2337"/>
        <w:gridCol w:w="1766"/>
      </w:tblGrid>
      <w:tr w:rsidR="00976B8C" w14:paraId="7E8BA0FE" w14:textId="77777777" w:rsidTr="00E23B9F">
        <w:trPr>
          <w:trHeight w:val="5946"/>
        </w:trPr>
        <w:tc>
          <w:tcPr>
            <w:tcW w:w="1718" w:type="dxa"/>
          </w:tcPr>
          <w:p w14:paraId="0B190AC4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Q2. Was there</w:t>
            </w:r>
          </w:p>
          <w:p w14:paraId="5ABEBF3E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 description of</w:t>
            </w:r>
          </w:p>
          <w:p w14:paraId="62BB96A5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how missing</w:t>
            </w:r>
          </w:p>
          <w:p w14:paraId="518F3213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ata were</w:t>
            </w:r>
          </w:p>
          <w:p w14:paraId="327B491C" w14:textId="7D80DF96" w:rsidR="00976B8C" w:rsidRDefault="00976B8C" w:rsidP="00106DDE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ndled?</w:t>
            </w:r>
          </w:p>
        </w:tc>
        <w:tc>
          <w:tcPr>
            <w:tcW w:w="1751" w:type="dxa"/>
          </w:tcPr>
          <w:p w14:paraId="3EB07669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</w:tcPr>
          <w:p w14:paraId="1E4763C0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Described how</w:t>
            </w:r>
          </w:p>
          <w:p w14:paraId="33CA8FFF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issing data</w:t>
            </w:r>
          </w:p>
          <w:p w14:paraId="7D02FBE8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ere handled –</w:t>
            </w:r>
          </w:p>
          <w:p w14:paraId="7686DE0D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escribe</w:t>
            </w:r>
          </w:p>
          <w:p w14:paraId="2F0192C8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explicitly why</w:t>
            </w:r>
          </w:p>
          <w:p w14:paraId="6A68D872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ata is missing</w:t>
            </w:r>
          </w:p>
          <w:p w14:paraId="53448CCB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 how they</w:t>
            </w:r>
          </w:p>
          <w:p w14:paraId="07DA197F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ealt with the</w:t>
            </w:r>
          </w:p>
          <w:p w14:paraId="5510D721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issing data</w:t>
            </w:r>
          </w:p>
          <w:p w14:paraId="0219FD76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atistically (i.e.</w:t>
            </w:r>
          </w:p>
          <w:p w14:paraId="3A1D3DA2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only data with</w:t>
            </w:r>
          </w:p>
          <w:p w14:paraId="0ED23850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both wearable and</w:t>
            </w:r>
          </w:p>
          <w:p w14:paraId="31C711FB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ference were</w:t>
            </w:r>
          </w:p>
          <w:p w14:paraId="3D099783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cluded in the</w:t>
            </w:r>
          </w:p>
          <w:p w14:paraId="34064173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alyses, or all</w:t>
            </w:r>
          </w:p>
          <w:p w14:paraId="6F09AFD7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vailable data</w:t>
            </w:r>
          </w:p>
          <w:p w14:paraId="61ABCDDB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as included in</w:t>
            </w:r>
          </w:p>
          <w:p w14:paraId="12BB7FAD" w14:textId="1705230D" w:rsidR="00976B8C" w:rsidRDefault="00976B8C" w:rsidP="000E27B5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analyses)</w:t>
            </w:r>
          </w:p>
        </w:tc>
        <w:tc>
          <w:tcPr>
            <w:tcW w:w="1453" w:type="dxa"/>
          </w:tcPr>
          <w:p w14:paraId="721D3F5B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Not</w:t>
            </w:r>
          </w:p>
          <w:p w14:paraId="6714716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escribed</w:t>
            </w:r>
          </w:p>
          <w:p w14:paraId="16506E0B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but it can be</w:t>
            </w:r>
          </w:p>
          <w:p w14:paraId="269A50BF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educed</w:t>
            </w:r>
          </w:p>
          <w:p w14:paraId="0918846F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how missing</w:t>
            </w:r>
          </w:p>
          <w:p w14:paraId="0C9D5006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tems were</w:t>
            </w:r>
          </w:p>
          <w:p w14:paraId="0A13A46A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handled –</w:t>
            </w:r>
          </w:p>
          <w:p w14:paraId="2E972CC2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o not state</w:t>
            </w:r>
          </w:p>
          <w:p w14:paraId="789CD56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explicitly</w:t>
            </w:r>
          </w:p>
          <w:p w14:paraId="33B4DDB0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how missing</w:t>
            </w:r>
          </w:p>
          <w:p w14:paraId="3CA9852D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ata was</w:t>
            </w:r>
          </w:p>
          <w:p w14:paraId="4E66D9D3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ealt with,</w:t>
            </w:r>
          </w:p>
          <w:p w14:paraId="5ABF629F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but can be</w:t>
            </w:r>
          </w:p>
          <w:p w14:paraId="7B3747F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educed</w:t>
            </w:r>
          </w:p>
          <w:p w14:paraId="12D10FF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from table</w:t>
            </w:r>
          </w:p>
          <w:p w14:paraId="795E8850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that less</w:t>
            </w:r>
          </w:p>
          <w:p w14:paraId="3AA0627E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data was</w:t>
            </w:r>
          </w:p>
          <w:p w14:paraId="35EF5850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included in</w:t>
            </w:r>
          </w:p>
          <w:p w14:paraId="3A1BB50D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analysis for</w:t>
            </w:r>
          </w:p>
          <w:p w14:paraId="53FD9235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each group</w:t>
            </w:r>
          </w:p>
          <w:p w14:paraId="41DED6F7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than total</w:t>
            </w:r>
          </w:p>
          <w:p w14:paraId="1CE9A829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</w:t>
            </w:r>
          </w:p>
          <w:p w14:paraId="4AE4EBFC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participants</w:t>
            </w:r>
          </w:p>
          <w:p w14:paraId="3E1DC80B" w14:textId="4B3DFA23" w:rsidR="00976B8C" w:rsidRDefault="00976B8C" w:rsidP="007B3BBF">
            <w:pPr>
              <w:pStyle w:val="TableParagraph"/>
              <w:spacing w:line="245" w:lineRule="exact"/>
              <w:ind w:left="105"/>
              <w:rPr>
                <w:sz w:val="24"/>
              </w:rPr>
            </w:pPr>
            <w:r>
              <w:rPr>
                <w:sz w:val="24"/>
              </w:rPr>
              <w:t>in study</w:t>
            </w:r>
          </w:p>
        </w:tc>
        <w:tc>
          <w:tcPr>
            <w:tcW w:w="2337" w:type="dxa"/>
          </w:tcPr>
          <w:p w14:paraId="63B7A471" w14:textId="77777777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Not clear how</w:t>
            </w:r>
          </w:p>
          <w:p w14:paraId="172C728C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missing items were</w:t>
            </w:r>
          </w:p>
          <w:p w14:paraId="1F332321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handled-no</w:t>
            </w:r>
          </w:p>
          <w:p w14:paraId="07D75A4B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information, for</w:t>
            </w:r>
          </w:p>
          <w:p w14:paraId="6BAFB6A7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example table show</w:t>
            </w:r>
          </w:p>
          <w:p w14:paraId="4EFF027A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missing data but no</w:t>
            </w:r>
          </w:p>
          <w:p w14:paraId="179030AE" w14:textId="280EEC0C" w:rsidR="00976B8C" w:rsidRDefault="00976B8C" w:rsidP="009C7FFB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explanation</w:t>
            </w:r>
          </w:p>
        </w:tc>
        <w:tc>
          <w:tcPr>
            <w:tcW w:w="1766" w:type="dxa"/>
          </w:tcPr>
          <w:p w14:paraId="11A83F28" w14:textId="77777777" w:rsidR="00976B8C" w:rsidRDefault="00976B8C">
            <w:pPr>
              <w:pStyle w:val="TableParagraph"/>
              <w:rPr>
                <w:sz w:val="24"/>
              </w:rPr>
            </w:pPr>
          </w:p>
        </w:tc>
      </w:tr>
      <w:tr w:rsidR="00976B8C" w14:paraId="2524D374" w14:textId="77777777" w:rsidTr="00F83615">
        <w:trPr>
          <w:trHeight w:val="276"/>
        </w:trPr>
        <w:tc>
          <w:tcPr>
            <w:tcW w:w="1718" w:type="dxa"/>
            <w:vMerge w:val="restart"/>
          </w:tcPr>
          <w:p w14:paraId="5151D3E3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Q3. Was the</w:t>
            </w:r>
          </w:p>
          <w:p w14:paraId="4B3A8D52" w14:textId="257567F4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ample size</w:t>
            </w:r>
          </w:p>
          <w:p w14:paraId="204C652C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cluded in the</w:t>
            </w:r>
          </w:p>
          <w:p w14:paraId="2DD20F6B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alysis</w:t>
            </w:r>
          </w:p>
          <w:p w14:paraId="5CF928FF" w14:textId="77777777" w:rsidR="00976B8C" w:rsidRDefault="00976B8C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  <w:r>
              <w:rPr>
                <w:sz w:val="24"/>
              </w:rPr>
              <w:t>adequate?</w:t>
            </w:r>
            <w:r w:rsidR="00D73ACE">
              <w:rPr>
                <w:sz w:val="24"/>
              </w:rPr>
              <w:t xml:space="preserve"> </w:t>
            </w:r>
          </w:p>
          <w:p w14:paraId="5D3F7A74" w14:textId="77777777" w:rsidR="00F01709" w:rsidRDefault="00F01709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</w:p>
          <w:p w14:paraId="3556D562" w14:textId="77777777" w:rsidR="00F01709" w:rsidRDefault="00F01709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Assess </w:t>
            </w:r>
          </w:p>
          <w:p w14:paraId="4C885441" w14:textId="44E58CC9" w:rsidR="00F01709" w:rsidRDefault="00F01709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1) number of patients as well </w:t>
            </w:r>
          </w:p>
          <w:p w14:paraId="15F3631C" w14:textId="0F957552" w:rsidR="00F01709" w:rsidRDefault="00F01709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  <w:r>
              <w:rPr>
                <w:sz w:val="24"/>
              </w:rPr>
              <w:t>2) number of device-reference reading measurement pairs</w:t>
            </w:r>
          </w:p>
        </w:tc>
        <w:tc>
          <w:tcPr>
            <w:tcW w:w="1751" w:type="dxa"/>
            <w:vMerge w:val="restart"/>
          </w:tcPr>
          <w:p w14:paraId="352DF00E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  <w:tcBorders>
              <w:bottom w:val="nil"/>
            </w:tcBorders>
          </w:tcPr>
          <w:p w14:paraId="3E5F1C7B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dequate</w:t>
            </w:r>
          </w:p>
        </w:tc>
        <w:tc>
          <w:tcPr>
            <w:tcW w:w="1453" w:type="dxa"/>
            <w:tcBorders>
              <w:bottom w:val="nil"/>
            </w:tcBorders>
          </w:tcPr>
          <w:p w14:paraId="61D47AE4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Good</w:t>
            </w:r>
          </w:p>
        </w:tc>
        <w:tc>
          <w:tcPr>
            <w:tcW w:w="2337" w:type="dxa"/>
            <w:tcBorders>
              <w:bottom w:val="nil"/>
            </w:tcBorders>
          </w:tcPr>
          <w:p w14:paraId="2F7B5F5C" w14:textId="77777777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Moderate sample size</w:t>
            </w:r>
          </w:p>
        </w:tc>
        <w:tc>
          <w:tcPr>
            <w:tcW w:w="1766" w:type="dxa"/>
            <w:tcBorders>
              <w:bottom w:val="nil"/>
            </w:tcBorders>
          </w:tcPr>
          <w:p w14:paraId="2B0620CB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Small sample</w:t>
            </w:r>
          </w:p>
        </w:tc>
      </w:tr>
      <w:tr w:rsidR="00976B8C" w14:paraId="24FED552" w14:textId="77777777" w:rsidTr="00F83615">
        <w:trPr>
          <w:trHeight w:val="266"/>
        </w:trPr>
        <w:tc>
          <w:tcPr>
            <w:tcW w:w="1718" w:type="dxa"/>
            <w:vMerge/>
          </w:tcPr>
          <w:p w14:paraId="10D0DC77" w14:textId="4FCEF31F" w:rsidR="00976B8C" w:rsidRDefault="00976B8C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vMerge/>
            <w:tcBorders>
              <w:top w:val="nil"/>
            </w:tcBorders>
          </w:tcPr>
          <w:p w14:paraId="37A6741C" w14:textId="77777777" w:rsidR="00976B8C" w:rsidRDefault="00976B8C">
            <w:pPr>
              <w:rPr>
                <w:sz w:val="2"/>
                <w:szCs w:val="2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7C11677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ample size (≥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158780DD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sample size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A676984" w14:textId="77777777" w:rsidR="00976B8C" w:rsidRDefault="00976B8C">
            <w:pPr>
              <w:pStyle w:val="TableParagraph"/>
              <w:spacing w:line="246" w:lineRule="exact"/>
              <w:ind w:left="106"/>
              <w:rPr>
                <w:sz w:val="24"/>
              </w:rPr>
            </w:pPr>
            <w:r>
              <w:rPr>
                <w:sz w:val="24"/>
              </w:rPr>
              <w:t>(30-49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3C47AE84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size (&lt;30)</w:t>
            </w:r>
          </w:p>
        </w:tc>
      </w:tr>
      <w:tr w:rsidR="00976B8C" w14:paraId="42EA3B99" w14:textId="77777777" w:rsidTr="00F83615">
        <w:trPr>
          <w:trHeight w:val="265"/>
        </w:trPr>
        <w:tc>
          <w:tcPr>
            <w:tcW w:w="1718" w:type="dxa"/>
            <w:vMerge/>
          </w:tcPr>
          <w:p w14:paraId="5F4A7CAF" w14:textId="4A204CAA" w:rsidR="00976B8C" w:rsidRDefault="00976B8C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vMerge/>
            <w:tcBorders>
              <w:top w:val="nil"/>
            </w:tcBorders>
          </w:tcPr>
          <w:p w14:paraId="479E33DE" w14:textId="77777777" w:rsidR="00976B8C" w:rsidRDefault="00976B8C">
            <w:pPr>
              <w:rPr>
                <w:sz w:val="2"/>
                <w:szCs w:val="2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B38B3E0" w14:textId="77777777" w:rsidR="00976B8C" w:rsidRDefault="00976B8C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100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69596540" w14:textId="77777777" w:rsidR="00976B8C" w:rsidRDefault="00976B8C">
            <w:pPr>
              <w:pStyle w:val="TableParagraph"/>
              <w:spacing w:line="246" w:lineRule="exact"/>
              <w:ind w:left="105"/>
              <w:rPr>
                <w:sz w:val="24"/>
              </w:rPr>
            </w:pPr>
            <w:r>
              <w:rPr>
                <w:sz w:val="24"/>
              </w:rPr>
              <w:t>(50-9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58E3007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5AD545F9" w14:textId="77777777" w:rsidR="00976B8C" w:rsidRDefault="00976B8C">
            <w:pPr>
              <w:pStyle w:val="TableParagraph"/>
              <w:rPr>
                <w:sz w:val="18"/>
              </w:rPr>
            </w:pPr>
          </w:p>
        </w:tc>
      </w:tr>
      <w:tr w:rsidR="00976B8C" w14:paraId="1DB23256" w14:textId="77777777" w:rsidTr="00F83615">
        <w:trPr>
          <w:trHeight w:val="265"/>
        </w:trPr>
        <w:tc>
          <w:tcPr>
            <w:tcW w:w="1718" w:type="dxa"/>
            <w:vMerge/>
          </w:tcPr>
          <w:p w14:paraId="2EFD23C4" w14:textId="512C84B2" w:rsidR="00976B8C" w:rsidRDefault="00976B8C" w:rsidP="00F83615">
            <w:pPr>
              <w:pStyle w:val="TableParagraph"/>
              <w:spacing w:line="245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vMerge/>
            <w:tcBorders>
              <w:top w:val="nil"/>
            </w:tcBorders>
          </w:tcPr>
          <w:p w14:paraId="4051DF1C" w14:textId="77777777" w:rsidR="00976B8C" w:rsidRDefault="00976B8C">
            <w:pPr>
              <w:rPr>
                <w:sz w:val="2"/>
                <w:szCs w:val="2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FE904E6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496DA938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01B5FE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4FAF9349" w14:textId="77777777" w:rsidR="00976B8C" w:rsidRDefault="00976B8C">
            <w:pPr>
              <w:pStyle w:val="TableParagraph"/>
              <w:rPr>
                <w:sz w:val="18"/>
              </w:rPr>
            </w:pPr>
          </w:p>
        </w:tc>
      </w:tr>
      <w:tr w:rsidR="00976B8C" w14:paraId="03E1B629" w14:textId="77777777" w:rsidTr="00F83615">
        <w:trPr>
          <w:trHeight w:val="265"/>
        </w:trPr>
        <w:tc>
          <w:tcPr>
            <w:tcW w:w="1718" w:type="dxa"/>
            <w:vMerge/>
          </w:tcPr>
          <w:p w14:paraId="5841C669" w14:textId="5AF49612" w:rsidR="00976B8C" w:rsidRDefault="00976B8C">
            <w:pPr>
              <w:pStyle w:val="TableParagraph"/>
              <w:spacing w:line="245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vMerge/>
            <w:tcBorders>
              <w:top w:val="nil"/>
            </w:tcBorders>
          </w:tcPr>
          <w:p w14:paraId="6E659AAF" w14:textId="77777777" w:rsidR="00976B8C" w:rsidRDefault="00976B8C">
            <w:pPr>
              <w:rPr>
                <w:sz w:val="2"/>
                <w:szCs w:val="2"/>
              </w:rPr>
            </w:pPr>
          </w:p>
        </w:tc>
        <w:tc>
          <w:tcPr>
            <w:tcW w:w="1769" w:type="dxa"/>
            <w:tcBorders>
              <w:top w:val="nil"/>
            </w:tcBorders>
          </w:tcPr>
          <w:p w14:paraId="4AEC2508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1453" w:type="dxa"/>
            <w:tcBorders>
              <w:top w:val="nil"/>
            </w:tcBorders>
          </w:tcPr>
          <w:p w14:paraId="60558EAD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4D4F7CD5" w14:textId="77777777" w:rsidR="00976B8C" w:rsidRDefault="00976B8C">
            <w:pPr>
              <w:pStyle w:val="TableParagraph"/>
              <w:rPr>
                <w:sz w:val="18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14:paraId="7D74C620" w14:textId="77777777" w:rsidR="00976B8C" w:rsidRDefault="00976B8C">
            <w:pPr>
              <w:pStyle w:val="TableParagraph"/>
              <w:rPr>
                <w:sz w:val="18"/>
              </w:rPr>
            </w:pPr>
          </w:p>
        </w:tc>
      </w:tr>
      <w:tr w:rsidR="00976B8C" w14:paraId="49F63EDF" w14:textId="77777777" w:rsidTr="00FC0C23">
        <w:trPr>
          <w:trHeight w:val="281"/>
        </w:trPr>
        <w:tc>
          <w:tcPr>
            <w:tcW w:w="1718" w:type="dxa"/>
            <w:vMerge w:val="restart"/>
          </w:tcPr>
          <w:p w14:paraId="0536BE3C" w14:textId="77777777" w:rsidR="00976B8C" w:rsidRDefault="00976B8C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Q4. Can the</w:t>
            </w:r>
          </w:p>
          <w:p w14:paraId="202CC117" w14:textId="4E506DFC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riterion(reference) used</w:t>
            </w:r>
          </w:p>
          <w:p w14:paraId="6FF85928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r employed be</w:t>
            </w:r>
          </w:p>
          <w:p w14:paraId="25815083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sidered as a</w:t>
            </w:r>
          </w:p>
          <w:p w14:paraId="6CFA8A87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asonable</w:t>
            </w:r>
          </w:p>
          <w:p w14:paraId="62A14E2F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‘gold</w:t>
            </w:r>
          </w:p>
          <w:p w14:paraId="0515F22E" w14:textId="614145B4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andard’?</w:t>
            </w:r>
          </w:p>
        </w:tc>
        <w:tc>
          <w:tcPr>
            <w:tcW w:w="1751" w:type="dxa"/>
            <w:tcBorders>
              <w:bottom w:val="nil"/>
            </w:tcBorders>
          </w:tcPr>
          <w:p w14:paraId="35F8736D" w14:textId="77777777" w:rsidR="00976B8C" w:rsidRDefault="00976B8C">
            <w:pPr>
              <w:pStyle w:val="TableParagraph"/>
              <w:spacing w:line="261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Lab:</w:t>
            </w:r>
          </w:p>
        </w:tc>
        <w:tc>
          <w:tcPr>
            <w:tcW w:w="1769" w:type="dxa"/>
            <w:vMerge w:val="restart"/>
          </w:tcPr>
          <w:p w14:paraId="4A46FFF0" w14:textId="77777777" w:rsidR="00976B8C" w:rsidRDefault="00976B8C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Criterion used</w:t>
            </w:r>
          </w:p>
          <w:p w14:paraId="20D56FE8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an be</w:t>
            </w:r>
          </w:p>
          <w:p w14:paraId="3732E954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sidered an</w:t>
            </w:r>
          </w:p>
          <w:p w14:paraId="372E1162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dequate ‘gold</w:t>
            </w:r>
          </w:p>
          <w:p w14:paraId="7D5DBC95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andard’</w:t>
            </w:r>
          </w:p>
          <w:p w14:paraId="1018941F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(evidence</w:t>
            </w:r>
          </w:p>
          <w:p w14:paraId="1770F697" w14:textId="19F723A2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provided)</w:t>
            </w:r>
          </w:p>
        </w:tc>
        <w:tc>
          <w:tcPr>
            <w:tcW w:w="1453" w:type="dxa"/>
            <w:vMerge w:val="restart"/>
          </w:tcPr>
          <w:p w14:paraId="5F4C4C4D" w14:textId="77777777" w:rsidR="00976B8C" w:rsidRDefault="00976B8C">
            <w:pPr>
              <w:pStyle w:val="TableParagraph"/>
              <w:spacing w:line="261" w:lineRule="exact"/>
              <w:ind w:left="105"/>
              <w:rPr>
                <w:sz w:val="24"/>
              </w:rPr>
            </w:pPr>
            <w:r>
              <w:rPr>
                <w:sz w:val="24"/>
              </w:rPr>
              <w:t>No evidence</w:t>
            </w:r>
          </w:p>
          <w:p w14:paraId="0D180090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provided,</w:t>
            </w:r>
          </w:p>
          <w:p w14:paraId="6CDA5EF0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but</w:t>
            </w:r>
          </w:p>
          <w:p w14:paraId="10791A19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assumable</w:t>
            </w:r>
          </w:p>
          <w:p w14:paraId="10EADCC5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that the</w:t>
            </w:r>
          </w:p>
          <w:p w14:paraId="1D242113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riterion</w:t>
            </w:r>
          </w:p>
          <w:p w14:paraId="0E158F87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used can be</w:t>
            </w:r>
          </w:p>
          <w:p w14:paraId="6C2FD54E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onsidered</w:t>
            </w:r>
          </w:p>
          <w:p w14:paraId="0216F213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an adequate</w:t>
            </w:r>
          </w:p>
          <w:p w14:paraId="45516332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‘gold</w:t>
            </w:r>
          </w:p>
          <w:p w14:paraId="5E575A05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standard’</w:t>
            </w:r>
          </w:p>
          <w:p w14:paraId="58254F07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-not</w:t>
            </w:r>
          </w:p>
          <w:p w14:paraId="2A5597E3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alibrated</w:t>
            </w:r>
          </w:p>
          <w:p w14:paraId="30B098DC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treadmill if</w:t>
            </w:r>
          </w:p>
          <w:p w14:paraId="63B0B819" w14:textId="01E50F03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applicable</w:t>
            </w:r>
          </w:p>
        </w:tc>
        <w:tc>
          <w:tcPr>
            <w:tcW w:w="2337" w:type="dxa"/>
            <w:vMerge w:val="restart"/>
          </w:tcPr>
          <w:p w14:paraId="62B77B53" w14:textId="77777777" w:rsidR="00976B8C" w:rsidRDefault="00976B8C">
            <w:pPr>
              <w:pStyle w:val="TableParagraph"/>
              <w:spacing w:line="261" w:lineRule="exact"/>
              <w:ind w:left="106"/>
              <w:rPr>
                <w:sz w:val="24"/>
              </w:rPr>
            </w:pPr>
            <w:r>
              <w:rPr>
                <w:sz w:val="24"/>
              </w:rPr>
              <w:lastRenderedPageBreak/>
              <w:t>Unclear whether the</w:t>
            </w:r>
          </w:p>
          <w:p w14:paraId="3403117E" w14:textId="77777777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criterion used can be</w:t>
            </w:r>
          </w:p>
          <w:p w14:paraId="74C2EFA7" w14:textId="77777777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considered an</w:t>
            </w:r>
          </w:p>
          <w:p w14:paraId="7570D48C" w14:textId="77777777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adequate ‘gold</w:t>
            </w:r>
          </w:p>
          <w:p w14:paraId="0D938E99" w14:textId="0496FADF" w:rsidR="00976B8C" w:rsidRDefault="00976B8C" w:rsidP="008C0182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standard’</w:t>
            </w:r>
          </w:p>
        </w:tc>
        <w:tc>
          <w:tcPr>
            <w:tcW w:w="1766" w:type="dxa"/>
            <w:vMerge w:val="restart"/>
          </w:tcPr>
          <w:p w14:paraId="0A20E943" w14:textId="77777777" w:rsidR="00976B8C" w:rsidRDefault="00976B8C">
            <w:pPr>
              <w:pStyle w:val="TableParagraph"/>
              <w:spacing w:line="261" w:lineRule="exact"/>
              <w:ind w:left="105"/>
              <w:rPr>
                <w:sz w:val="24"/>
              </w:rPr>
            </w:pPr>
            <w:r>
              <w:rPr>
                <w:sz w:val="24"/>
              </w:rPr>
              <w:t>Criterion used</w:t>
            </w:r>
          </w:p>
          <w:p w14:paraId="2BA155A1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an NOT be</w:t>
            </w:r>
          </w:p>
          <w:p w14:paraId="675ED45B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onsidered an</w:t>
            </w:r>
          </w:p>
          <w:p w14:paraId="3C05A337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adequate ‘gold</w:t>
            </w:r>
          </w:p>
          <w:p w14:paraId="3F534DFF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standard’ (i.e.</w:t>
            </w:r>
          </w:p>
          <w:p w14:paraId="79E40161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self-reported</w:t>
            </w:r>
          </w:p>
          <w:p w14:paraId="3B15ECF6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time in activity</w:t>
            </w:r>
          </w:p>
          <w:p w14:paraId="5330639F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is not a valid</w:t>
            </w:r>
          </w:p>
          <w:p w14:paraId="026AA4D4" w14:textId="77777777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  <w:p w14:paraId="70D22C31" w14:textId="5042193A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riterion)</w:t>
            </w:r>
          </w:p>
        </w:tc>
      </w:tr>
      <w:tr w:rsidR="00976B8C" w14:paraId="67B3B445" w14:textId="77777777" w:rsidTr="00FC0C23">
        <w:trPr>
          <w:trHeight w:val="275"/>
        </w:trPr>
        <w:tc>
          <w:tcPr>
            <w:tcW w:w="1718" w:type="dxa"/>
            <w:vMerge/>
          </w:tcPr>
          <w:p w14:paraId="06D6E095" w14:textId="6377C7BE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C72795C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eps: VO</w:t>
            </w:r>
          </w:p>
        </w:tc>
        <w:tc>
          <w:tcPr>
            <w:tcW w:w="1769" w:type="dxa"/>
            <w:vMerge/>
          </w:tcPr>
          <w:p w14:paraId="4EA6B854" w14:textId="675BDD55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6CFA5CBC" w14:textId="4ABD6804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5BC4798D" w14:textId="691EEEAE" w:rsidR="00976B8C" w:rsidRDefault="00976B8C" w:rsidP="008C0182">
            <w:pPr>
              <w:pStyle w:val="TableParagraph"/>
              <w:spacing w:line="256" w:lineRule="exact"/>
              <w:ind w:left="106"/>
              <w:rPr>
                <w:sz w:val="24"/>
              </w:rPr>
            </w:pPr>
          </w:p>
        </w:tc>
        <w:tc>
          <w:tcPr>
            <w:tcW w:w="1766" w:type="dxa"/>
            <w:vMerge/>
          </w:tcPr>
          <w:p w14:paraId="1B780DBC" w14:textId="299311DC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7C49B66C" w14:textId="77777777" w:rsidTr="00FC0C23">
        <w:trPr>
          <w:trHeight w:val="276"/>
        </w:trPr>
        <w:tc>
          <w:tcPr>
            <w:tcW w:w="1718" w:type="dxa"/>
            <w:vMerge/>
          </w:tcPr>
          <w:p w14:paraId="7417A623" w14:textId="42697DB8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A4D7C35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EE: IC or DC</w:t>
            </w:r>
          </w:p>
        </w:tc>
        <w:tc>
          <w:tcPr>
            <w:tcW w:w="1769" w:type="dxa"/>
            <w:vMerge/>
          </w:tcPr>
          <w:p w14:paraId="19A2E1E3" w14:textId="44A97CC4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18C072C5" w14:textId="3C15F539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29FFB6FA" w14:textId="73D99585" w:rsidR="00976B8C" w:rsidRDefault="00976B8C" w:rsidP="008C0182">
            <w:pPr>
              <w:pStyle w:val="TableParagraph"/>
              <w:spacing w:line="256" w:lineRule="exact"/>
              <w:ind w:left="106"/>
              <w:rPr>
                <w:sz w:val="24"/>
              </w:rPr>
            </w:pPr>
          </w:p>
        </w:tc>
        <w:tc>
          <w:tcPr>
            <w:tcW w:w="1766" w:type="dxa"/>
            <w:vMerge/>
          </w:tcPr>
          <w:p w14:paraId="521B4C44" w14:textId="6C6C4E3A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08A77566" w14:textId="77777777" w:rsidTr="00FC0C23">
        <w:trPr>
          <w:trHeight w:val="275"/>
        </w:trPr>
        <w:tc>
          <w:tcPr>
            <w:tcW w:w="1718" w:type="dxa"/>
            <w:vMerge/>
          </w:tcPr>
          <w:p w14:paraId="32E858C1" w14:textId="52720F51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6A19FFC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leep: PSG</w:t>
            </w:r>
          </w:p>
        </w:tc>
        <w:tc>
          <w:tcPr>
            <w:tcW w:w="1769" w:type="dxa"/>
            <w:vMerge/>
          </w:tcPr>
          <w:p w14:paraId="51833F0B" w14:textId="72C590E1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33166130" w14:textId="62C92D95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7C9B4041" w14:textId="5D932E5C" w:rsidR="00976B8C" w:rsidRDefault="00976B8C" w:rsidP="008C0182">
            <w:pPr>
              <w:pStyle w:val="TableParagraph"/>
              <w:spacing w:line="256" w:lineRule="exact"/>
              <w:ind w:left="106"/>
              <w:rPr>
                <w:sz w:val="24"/>
              </w:rPr>
            </w:pPr>
          </w:p>
        </w:tc>
        <w:tc>
          <w:tcPr>
            <w:tcW w:w="1766" w:type="dxa"/>
            <w:vMerge/>
          </w:tcPr>
          <w:p w14:paraId="6AFD0B4D" w14:textId="0D4FD942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216DBDB4" w14:textId="77777777" w:rsidTr="00FC0C23">
        <w:trPr>
          <w:trHeight w:val="275"/>
        </w:trPr>
        <w:tc>
          <w:tcPr>
            <w:tcW w:w="1718" w:type="dxa"/>
            <w:vMerge/>
          </w:tcPr>
          <w:p w14:paraId="1B4F773D" w14:textId="18DCA310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29E26F1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Distance: laser,</w:t>
            </w:r>
          </w:p>
        </w:tc>
        <w:tc>
          <w:tcPr>
            <w:tcW w:w="1769" w:type="dxa"/>
            <w:vMerge/>
          </w:tcPr>
          <w:p w14:paraId="1848C5D8" w14:textId="621DB8BF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3ADA9E3A" w14:textId="0497E8CD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6FF4D7BB" w14:textId="4568B64D" w:rsidR="00976B8C" w:rsidRDefault="00976B8C">
            <w:pPr>
              <w:pStyle w:val="TableParagraph"/>
              <w:spacing w:line="256" w:lineRule="exact"/>
              <w:ind w:left="106"/>
              <w:rPr>
                <w:sz w:val="24"/>
              </w:rPr>
            </w:pPr>
          </w:p>
        </w:tc>
        <w:tc>
          <w:tcPr>
            <w:tcW w:w="1766" w:type="dxa"/>
            <w:vMerge/>
          </w:tcPr>
          <w:p w14:paraId="1F0517C6" w14:textId="257A1617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372E085F" w14:textId="77777777" w:rsidTr="00FC0C23">
        <w:trPr>
          <w:trHeight w:val="276"/>
        </w:trPr>
        <w:tc>
          <w:tcPr>
            <w:tcW w:w="1718" w:type="dxa"/>
            <w:vMerge/>
          </w:tcPr>
          <w:p w14:paraId="0A1373C4" w14:textId="6988BA19" w:rsidR="00976B8C" w:rsidRDefault="00976B8C" w:rsidP="00FC0C23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74CE3B9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ape measure,</w:t>
            </w:r>
          </w:p>
        </w:tc>
        <w:tc>
          <w:tcPr>
            <w:tcW w:w="1769" w:type="dxa"/>
            <w:vMerge/>
          </w:tcPr>
          <w:p w14:paraId="4BC8E88D" w14:textId="547022FD" w:rsidR="00976B8C" w:rsidRDefault="00976B8C" w:rsidP="00DC5E58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758E59D6" w14:textId="6CCC7827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7119672B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7697C358" w14:textId="4983DF52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4CCB6975" w14:textId="77777777" w:rsidTr="00FC0C23">
        <w:trPr>
          <w:trHeight w:val="276"/>
        </w:trPr>
        <w:tc>
          <w:tcPr>
            <w:tcW w:w="1718" w:type="dxa"/>
            <w:vMerge/>
          </w:tcPr>
          <w:p w14:paraId="7C03F2A9" w14:textId="02F04653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E81288B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readmill</w:t>
            </w:r>
          </w:p>
        </w:tc>
        <w:tc>
          <w:tcPr>
            <w:tcW w:w="1769" w:type="dxa"/>
            <w:vMerge/>
          </w:tcPr>
          <w:p w14:paraId="7BFD2CBE" w14:textId="07941779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3AAA6378" w14:textId="1F3035AF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35B6C28B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3F522111" w14:textId="3F949372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4771A032" w14:textId="77777777" w:rsidTr="00FC0C23">
        <w:trPr>
          <w:trHeight w:val="275"/>
        </w:trPr>
        <w:tc>
          <w:tcPr>
            <w:tcW w:w="1718" w:type="dxa"/>
            <w:vMerge/>
          </w:tcPr>
          <w:p w14:paraId="32999701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942D19C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ime:</w:t>
            </w:r>
          </w:p>
        </w:tc>
        <w:tc>
          <w:tcPr>
            <w:tcW w:w="1769" w:type="dxa"/>
            <w:vMerge/>
          </w:tcPr>
          <w:p w14:paraId="23703C1E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23BF1AB3" w14:textId="1C29B0BD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757009A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662F80EB" w14:textId="4E973039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2DF0B0D4" w14:textId="77777777" w:rsidTr="00FC0C23">
        <w:trPr>
          <w:trHeight w:val="276"/>
        </w:trPr>
        <w:tc>
          <w:tcPr>
            <w:tcW w:w="1718" w:type="dxa"/>
            <w:vMerge/>
          </w:tcPr>
          <w:p w14:paraId="6D1B7C6C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2812867" w14:textId="77777777" w:rsidR="00976B8C" w:rsidRDefault="00976B8C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opwatch(s)</w:t>
            </w:r>
          </w:p>
        </w:tc>
        <w:tc>
          <w:tcPr>
            <w:tcW w:w="1769" w:type="dxa"/>
            <w:vMerge/>
          </w:tcPr>
          <w:p w14:paraId="3FF7EA4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24E3B775" w14:textId="7E77F8EA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4F01BB2D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1076859E" w14:textId="13282147" w:rsidR="00976B8C" w:rsidRDefault="00976B8C" w:rsidP="00561D97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1AB76FEF" w14:textId="77777777" w:rsidTr="00FC0C23">
        <w:trPr>
          <w:trHeight w:val="275"/>
        </w:trPr>
        <w:tc>
          <w:tcPr>
            <w:tcW w:w="1718" w:type="dxa"/>
            <w:vMerge/>
          </w:tcPr>
          <w:p w14:paraId="05BC71DC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968CB48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9" w:type="dxa"/>
            <w:vMerge/>
          </w:tcPr>
          <w:p w14:paraId="344B5223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489ADF68" w14:textId="68F8F0C4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787978B0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6717E4F5" w14:textId="7AAFF62D" w:rsidR="00976B8C" w:rsidRDefault="00976B8C">
            <w:pPr>
              <w:pStyle w:val="TableParagraph"/>
              <w:spacing w:line="256" w:lineRule="exact"/>
              <w:ind w:left="105"/>
              <w:rPr>
                <w:sz w:val="24"/>
              </w:rPr>
            </w:pPr>
          </w:p>
        </w:tc>
      </w:tr>
      <w:tr w:rsidR="00976B8C" w14:paraId="0C2A13BF" w14:textId="77777777" w:rsidTr="00FC0C23">
        <w:trPr>
          <w:trHeight w:val="276"/>
        </w:trPr>
        <w:tc>
          <w:tcPr>
            <w:tcW w:w="1718" w:type="dxa"/>
            <w:vMerge/>
          </w:tcPr>
          <w:p w14:paraId="0A4DF101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B236A4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9" w:type="dxa"/>
            <w:vMerge/>
          </w:tcPr>
          <w:p w14:paraId="48B151D4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559D0DA7" w14:textId="1CE016ED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05219F21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75E27832" w14:textId="77777777" w:rsidR="00976B8C" w:rsidRDefault="00976B8C">
            <w:pPr>
              <w:pStyle w:val="TableParagraph"/>
              <w:rPr>
                <w:sz w:val="20"/>
              </w:rPr>
            </w:pPr>
          </w:p>
        </w:tc>
      </w:tr>
      <w:tr w:rsidR="00976B8C" w14:paraId="502660CF" w14:textId="77777777" w:rsidTr="00FC0C23">
        <w:trPr>
          <w:trHeight w:val="276"/>
        </w:trPr>
        <w:tc>
          <w:tcPr>
            <w:tcW w:w="1718" w:type="dxa"/>
            <w:vMerge/>
          </w:tcPr>
          <w:p w14:paraId="45444A5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7E50881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9" w:type="dxa"/>
            <w:vMerge/>
          </w:tcPr>
          <w:p w14:paraId="58842457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6072F186" w14:textId="59D9690F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34A88C4E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411B5205" w14:textId="77777777" w:rsidR="00976B8C" w:rsidRDefault="00976B8C">
            <w:pPr>
              <w:pStyle w:val="TableParagraph"/>
              <w:rPr>
                <w:sz w:val="20"/>
              </w:rPr>
            </w:pPr>
          </w:p>
        </w:tc>
      </w:tr>
      <w:tr w:rsidR="00976B8C" w14:paraId="40B13242" w14:textId="77777777" w:rsidTr="00FC0C23">
        <w:trPr>
          <w:trHeight w:val="275"/>
        </w:trPr>
        <w:tc>
          <w:tcPr>
            <w:tcW w:w="1718" w:type="dxa"/>
            <w:vMerge/>
          </w:tcPr>
          <w:p w14:paraId="6B5CBA9D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F701BEF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9" w:type="dxa"/>
            <w:vMerge/>
          </w:tcPr>
          <w:p w14:paraId="6AEC8640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0EE72AB5" w14:textId="5342ADA5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555E1321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1510CDBB" w14:textId="77777777" w:rsidR="00976B8C" w:rsidRDefault="00976B8C">
            <w:pPr>
              <w:pStyle w:val="TableParagraph"/>
              <w:rPr>
                <w:sz w:val="20"/>
              </w:rPr>
            </w:pPr>
          </w:p>
        </w:tc>
      </w:tr>
      <w:tr w:rsidR="00976B8C" w14:paraId="34AEC711" w14:textId="77777777" w:rsidTr="00FC0C23">
        <w:trPr>
          <w:trHeight w:val="276"/>
        </w:trPr>
        <w:tc>
          <w:tcPr>
            <w:tcW w:w="1718" w:type="dxa"/>
            <w:vMerge/>
          </w:tcPr>
          <w:p w14:paraId="68E1F813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FF6D28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9" w:type="dxa"/>
            <w:vMerge/>
          </w:tcPr>
          <w:p w14:paraId="7AF79F3E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453" w:type="dxa"/>
            <w:vMerge/>
          </w:tcPr>
          <w:p w14:paraId="08A506B0" w14:textId="21BF6E8E" w:rsidR="00976B8C" w:rsidRDefault="00976B8C" w:rsidP="008F6A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3DFE3679" w14:textId="77777777" w:rsidR="00976B8C" w:rsidRDefault="00976B8C">
            <w:pPr>
              <w:pStyle w:val="TableParagraph"/>
              <w:rPr>
                <w:sz w:val="20"/>
              </w:rPr>
            </w:pPr>
          </w:p>
        </w:tc>
        <w:tc>
          <w:tcPr>
            <w:tcW w:w="1766" w:type="dxa"/>
            <w:vMerge/>
          </w:tcPr>
          <w:p w14:paraId="5C7CA40F" w14:textId="77777777" w:rsidR="00976B8C" w:rsidRDefault="00976B8C">
            <w:pPr>
              <w:pStyle w:val="TableParagraph"/>
              <w:rPr>
                <w:sz w:val="20"/>
              </w:rPr>
            </w:pPr>
          </w:p>
        </w:tc>
      </w:tr>
      <w:tr w:rsidR="00976B8C" w14:paraId="6FCE9805" w14:textId="77777777" w:rsidTr="00FC0C23">
        <w:trPr>
          <w:trHeight w:val="901"/>
        </w:trPr>
        <w:tc>
          <w:tcPr>
            <w:tcW w:w="1718" w:type="dxa"/>
            <w:vMerge/>
          </w:tcPr>
          <w:p w14:paraId="30179511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51" w:type="dxa"/>
            <w:tcBorders>
              <w:top w:val="nil"/>
            </w:tcBorders>
          </w:tcPr>
          <w:p w14:paraId="13BE885E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  <w:vMerge/>
          </w:tcPr>
          <w:p w14:paraId="0F8233CD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453" w:type="dxa"/>
            <w:vMerge/>
          </w:tcPr>
          <w:p w14:paraId="1109F50D" w14:textId="5A3600D5" w:rsidR="00976B8C" w:rsidRDefault="00976B8C">
            <w:pPr>
              <w:pStyle w:val="TableParagraph"/>
              <w:spacing w:line="271" w:lineRule="exact"/>
              <w:ind w:left="105"/>
              <w:rPr>
                <w:sz w:val="24"/>
              </w:rPr>
            </w:pPr>
          </w:p>
        </w:tc>
        <w:tc>
          <w:tcPr>
            <w:tcW w:w="2337" w:type="dxa"/>
            <w:vMerge/>
          </w:tcPr>
          <w:p w14:paraId="460AA254" w14:textId="77777777" w:rsidR="00976B8C" w:rsidRDefault="00976B8C">
            <w:pPr>
              <w:pStyle w:val="TableParagraph"/>
              <w:rPr>
                <w:sz w:val="24"/>
              </w:rPr>
            </w:pPr>
          </w:p>
        </w:tc>
        <w:tc>
          <w:tcPr>
            <w:tcW w:w="1766" w:type="dxa"/>
            <w:vMerge/>
          </w:tcPr>
          <w:p w14:paraId="2102499C" w14:textId="77777777" w:rsidR="00976B8C" w:rsidRDefault="00976B8C">
            <w:pPr>
              <w:pStyle w:val="TableParagraph"/>
              <w:rPr>
                <w:sz w:val="24"/>
              </w:rPr>
            </w:pPr>
          </w:p>
        </w:tc>
      </w:tr>
    </w:tbl>
    <w:p w14:paraId="63AAFA6A" w14:textId="77777777" w:rsidR="00DA2002" w:rsidRDefault="00DA2002">
      <w:pPr>
        <w:rPr>
          <w:sz w:val="24"/>
        </w:rPr>
        <w:sectPr w:rsidR="00DA2002">
          <w:pgSz w:w="12240" w:h="15840"/>
          <w:pgMar w:top="1600" w:right="600" w:bottom="1180" w:left="620" w:header="1230" w:footer="999" w:gutter="0"/>
          <w:cols w:space="720"/>
        </w:sectPr>
      </w:pPr>
    </w:p>
    <w:p w14:paraId="3155A56D" w14:textId="77777777" w:rsidR="00DA2002" w:rsidRDefault="00DA2002">
      <w:pPr>
        <w:pStyle w:val="BodyText"/>
        <w:rPr>
          <w:sz w:val="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8"/>
        <w:gridCol w:w="1751"/>
        <w:gridCol w:w="1769"/>
        <w:gridCol w:w="1453"/>
        <w:gridCol w:w="2337"/>
        <w:gridCol w:w="1766"/>
      </w:tblGrid>
      <w:tr w:rsidR="00DA2002" w14:paraId="093E5E07" w14:textId="77777777" w:rsidTr="00E23B9F">
        <w:trPr>
          <w:trHeight w:val="3097"/>
        </w:trPr>
        <w:tc>
          <w:tcPr>
            <w:tcW w:w="1718" w:type="dxa"/>
          </w:tcPr>
          <w:p w14:paraId="3DB8162C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751" w:type="dxa"/>
          </w:tcPr>
          <w:p w14:paraId="5A376C13" w14:textId="77777777" w:rsidR="00DA2002" w:rsidRDefault="00232CFB">
            <w:pPr>
              <w:pStyle w:val="TableParagraph"/>
              <w:ind w:left="107" w:right="127"/>
              <w:rPr>
                <w:sz w:val="24"/>
              </w:rPr>
            </w:pPr>
            <w:r>
              <w:rPr>
                <w:b/>
                <w:sz w:val="24"/>
              </w:rPr>
              <w:t xml:space="preserve">Free-Living </w:t>
            </w:r>
            <w:r>
              <w:rPr>
                <w:sz w:val="24"/>
              </w:rPr>
              <w:t>Accelerometer, except for EE, it should be doubly labelled water or steps could also be pedometer or sleep could be portable monitor</w:t>
            </w:r>
          </w:p>
        </w:tc>
        <w:tc>
          <w:tcPr>
            <w:tcW w:w="1769" w:type="dxa"/>
          </w:tcPr>
          <w:p w14:paraId="1B3A09CB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453" w:type="dxa"/>
          </w:tcPr>
          <w:p w14:paraId="1C967203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2337" w:type="dxa"/>
          </w:tcPr>
          <w:p w14:paraId="52A09895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766" w:type="dxa"/>
          </w:tcPr>
          <w:p w14:paraId="760A6E82" w14:textId="77777777" w:rsidR="00DA2002" w:rsidRDefault="00DA2002">
            <w:pPr>
              <w:pStyle w:val="TableParagraph"/>
              <w:rPr>
                <w:sz w:val="24"/>
              </w:rPr>
            </w:pPr>
          </w:p>
        </w:tc>
      </w:tr>
      <w:tr w:rsidR="00DA2002" w14:paraId="09466CF8" w14:textId="77777777">
        <w:trPr>
          <w:trHeight w:val="4692"/>
        </w:trPr>
        <w:tc>
          <w:tcPr>
            <w:tcW w:w="1718" w:type="dxa"/>
          </w:tcPr>
          <w:p w14:paraId="38A9DC21" w14:textId="77777777" w:rsidR="00DA2002" w:rsidRDefault="00232CFB">
            <w:pPr>
              <w:pStyle w:val="TableParagraph"/>
              <w:spacing w:before="1"/>
              <w:ind w:left="107" w:right="108"/>
              <w:rPr>
                <w:sz w:val="24"/>
              </w:rPr>
            </w:pPr>
            <w:r>
              <w:rPr>
                <w:sz w:val="24"/>
              </w:rPr>
              <w:t>Q5. Were there any important flaws in the design or methods of the study?</w:t>
            </w:r>
          </w:p>
        </w:tc>
        <w:tc>
          <w:tcPr>
            <w:tcW w:w="1751" w:type="dxa"/>
          </w:tcPr>
          <w:p w14:paraId="676EB08F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</w:tcPr>
          <w:p w14:paraId="1C783E3C" w14:textId="5325C5AB" w:rsidR="00DA2002" w:rsidRDefault="00232CFB">
            <w:pPr>
              <w:pStyle w:val="TableParagraph"/>
              <w:spacing w:before="1"/>
              <w:ind w:left="107" w:right="102"/>
              <w:rPr>
                <w:sz w:val="24"/>
              </w:rPr>
            </w:pPr>
            <w:r>
              <w:rPr>
                <w:sz w:val="24"/>
              </w:rPr>
              <w:t xml:space="preserve">No other important methodological flaws in the design or execution of the study- wearable need to be on body </w:t>
            </w:r>
            <w:r w:rsidR="00C150BE">
              <w:rPr>
                <w:sz w:val="24"/>
              </w:rPr>
              <w:t>throughout measurement period</w:t>
            </w:r>
            <w:r>
              <w:rPr>
                <w:sz w:val="24"/>
              </w:rPr>
              <w:t xml:space="preserve">, </w:t>
            </w:r>
            <w:r w:rsidR="008B42A7">
              <w:rPr>
                <w:sz w:val="24"/>
              </w:rPr>
              <w:t xml:space="preserve">study met all inclusion criteria, </w:t>
            </w:r>
            <w:r w:rsidR="00976B8C">
              <w:rPr>
                <w:sz w:val="24"/>
              </w:rPr>
              <w:t xml:space="preserve">and </w:t>
            </w:r>
            <w:r>
              <w:rPr>
                <w:sz w:val="24"/>
              </w:rPr>
              <w:t xml:space="preserve">gold standard </w:t>
            </w:r>
            <w:r w:rsidR="00717AEC">
              <w:rPr>
                <w:sz w:val="24"/>
              </w:rPr>
              <w:t xml:space="preserve">or adequate </w:t>
            </w:r>
            <w:r>
              <w:rPr>
                <w:sz w:val="24"/>
              </w:rPr>
              <w:t>reference</w:t>
            </w:r>
            <w:r w:rsidR="00976B8C">
              <w:rPr>
                <w:sz w:val="24"/>
              </w:rPr>
              <w:t xml:space="preserve"> used</w:t>
            </w:r>
          </w:p>
        </w:tc>
        <w:tc>
          <w:tcPr>
            <w:tcW w:w="1453" w:type="dxa"/>
          </w:tcPr>
          <w:p w14:paraId="4BF846EF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2337" w:type="dxa"/>
          </w:tcPr>
          <w:p w14:paraId="0EC60F13" w14:textId="363A1F98" w:rsidR="00DA2002" w:rsidRDefault="00232CFB">
            <w:pPr>
              <w:pStyle w:val="TableParagraph"/>
              <w:spacing w:before="1"/>
              <w:ind w:left="106" w:right="98"/>
              <w:rPr>
                <w:sz w:val="24"/>
              </w:rPr>
            </w:pPr>
            <w:r>
              <w:rPr>
                <w:sz w:val="24"/>
              </w:rPr>
              <w:t xml:space="preserve">Other minor methodological flaws in the design or execution of the study; meets criteria for </w:t>
            </w:r>
            <w:r w:rsidR="00C150BE">
              <w:rPr>
                <w:sz w:val="24"/>
              </w:rPr>
              <w:t>‘Excellent’</w:t>
            </w:r>
            <w:r>
              <w:rPr>
                <w:sz w:val="24"/>
              </w:rPr>
              <w:t xml:space="preserve">, but (e.g.) no </w:t>
            </w:r>
            <w:r w:rsidR="00C150BE">
              <w:rPr>
                <w:sz w:val="24"/>
              </w:rPr>
              <w:t>mention of reader having access to raw data or loss to follow up greater than 20%</w:t>
            </w:r>
            <w:r w:rsidR="00717AEC">
              <w:rPr>
                <w:sz w:val="24"/>
              </w:rPr>
              <w:t xml:space="preserve"> </w:t>
            </w:r>
            <w:r w:rsidR="008B42A7">
              <w:rPr>
                <w:sz w:val="24"/>
              </w:rPr>
              <w:t xml:space="preserve">or </w:t>
            </w:r>
            <w:r w:rsidR="00717AEC">
              <w:rPr>
                <w:sz w:val="24"/>
              </w:rPr>
              <w:t xml:space="preserve">reference standard NOT adequate or </w:t>
            </w:r>
            <w:r>
              <w:rPr>
                <w:sz w:val="24"/>
              </w:rPr>
              <w:t>other differences in the way study was executed compa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  <w:p w14:paraId="5F3D13FB" w14:textId="77777777" w:rsidR="00DA2002" w:rsidRDefault="00232CFB">
            <w:pPr>
              <w:pStyle w:val="TableParagraph"/>
              <w:spacing w:line="255" w:lineRule="exact"/>
              <w:ind w:left="106"/>
              <w:rPr>
                <w:sz w:val="24"/>
              </w:rPr>
            </w:pPr>
            <w:r>
              <w:rPr>
                <w:sz w:val="24"/>
              </w:rPr>
              <w:t>similar study</w:t>
            </w:r>
          </w:p>
        </w:tc>
        <w:tc>
          <w:tcPr>
            <w:tcW w:w="1766" w:type="dxa"/>
          </w:tcPr>
          <w:p w14:paraId="45347A58" w14:textId="3C6B8CFA" w:rsidR="00DA2002" w:rsidRDefault="00232CFB">
            <w:pPr>
              <w:pStyle w:val="TableParagraph"/>
              <w:spacing w:before="1"/>
              <w:ind w:left="105" w:right="84"/>
              <w:rPr>
                <w:sz w:val="24"/>
              </w:rPr>
            </w:pPr>
            <w:r>
              <w:rPr>
                <w:sz w:val="24"/>
              </w:rPr>
              <w:t>Other important methodological flaws in the design or execution of the study – not meeting</w:t>
            </w:r>
            <w:r w:rsidR="000454D6">
              <w:rPr>
                <w:sz w:val="24"/>
              </w:rPr>
              <w:t xml:space="preserve"> inclusion/exclusion</w:t>
            </w:r>
            <w:r>
              <w:rPr>
                <w:sz w:val="24"/>
              </w:rPr>
              <w:t xml:space="preserve"> criteria under </w:t>
            </w:r>
            <w:r w:rsidR="008B42A7">
              <w:rPr>
                <w:sz w:val="24"/>
              </w:rPr>
              <w:t>‘Excellent’</w:t>
            </w:r>
          </w:p>
        </w:tc>
      </w:tr>
      <w:tr w:rsidR="00DA2002" w14:paraId="3C972E64" w14:textId="77777777">
        <w:trPr>
          <w:trHeight w:val="2484"/>
        </w:trPr>
        <w:tc>
          <w:tcPr>
            <w:tcW w:w="1718" w:type="dxa"/>
          </w:tcPr>
          <w:p w14:paraId="6DCF2841" w14:textId="1366D55F" w:rsidR="00DA2002" w:rsidRDefault="00232CFB">
            <w:pPr>
              <w:pStyle w:val="TableParagraph"/>
              <w:spacing w:before="1"/>
              <w:ind w:left="107" w:right="335"/>
              <w:rPr>
                <w:sz w:val="24"/>
              </w:rPr>
            </w:pPr>
            <w:r>
              <w:rPr>
                <w:sz w:val="24"/>
              </w:rPr>
              <w:t>Q6. For continuous scores</w:t>
            </w:r>
            <w:r w:rsidR="004D46AF">
              <w:rPr>
                <w:sz w:val="24"/>
              </w:rPr>
              <w:t>, did studies report</w:t>
            </w:r>
            <w:r>
              <w:rPr>
                <w:sz w:val="24"/>
              </w:rPr>
              <w:t xml:space="preserve"> correlations, AUC or BA</w:t>
            </w:r>
          </w:p>
          <w:p w14:paraId="3F482E5D" w14:textId="77777777" w:rsidR="00DA2002" w:rsidRDefault="00232CFB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lots?</w:t>
            </w:r>
          </w:p>
        </w:tc>
        <w:tc>
          <w:tcPr>
            <w:tcW w:w="1751" w:type="dxa"/>
          </w:tcPr>
          <w:p w14:paraId="4F277D3A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769" w:type="dxa"/>
          </w:tcPr>
          <w:p w14:paraId="38FBF2F0" w14:textId="77777777" w:rsidR="00DA2002" w:rsidRDefault="00232CFB">
            <w:pPr>
              <w:pStyle w:val="TableParagraph"/>
              <w:spacing w:before="1"/>
              <w:ind w:left="107" w:right="659"/>
              <w:rPr>
                <w:sz w:val="24"/>
              </w:rPr>
            </w:pPr>
            <w:r>
              <w:rPr>
                <w:sz w:val="24"/>
              </w:rPr>
              <w:t>Percent difference AND</w:t>
            </w:r>
          </w:p>
          <w:p w14:paraId="34A3A500" w14:textId="68817D33" w:rsidR="004D46AF" w:rsidRDefault="00232CFB" w:rsidP="004D46AF">
            <w:pPr>
              <w:pStyle w:val="TableParagraph"/>
              <w:ind w:left="107" w:right="159"/>
              <w:rPr>
                <w:sz w:val="24"/>
              </w:rPr>
            </w:pPr>
            <w:r>
              <w:rPr>
                <w:sz w:val="24"/>
              </w:rPr>
              <w:t xml:space="preserve">equivalency OR BA Plot OR SE of means, </w:t>
            </w:r>
            <w:r w:rsidR="004D46AF">
              <w:rPr>
                <w:sz w:val="24"/>
              </w:rPr>
              <w:t>correlation coefficient, limits of agreement</w:t>
            </w:r>
          </w:p>
          <w:p w14:paraId="04FDB33E" w14:textId="72FDC8CD" w:rsidR="00DA2002" w:rsidRDefault="00DA2002">
            <w:pPr>
              <w:pStyle w:val="TableParagraph"/>
              <w:spacing w:line="256" w:lineRule="exact"/>
              <w:ind w:left="107"/>
              <w:rPr>
                <w:sz w:val="24"/>
              </w:rPr>
            </w:pPr>
          </w:p>
        </w:tc>
        <w:tc>
          <w:tcPr>
            <w:tcW w:w="1453" w:type="dxa"/>
          </w:tcPr>
          <w:p w14:paraId="13D1F485" w14:textId="77777777" w:rsidR="00DA2002" w:rsidRDefault="00232CFB">
            <w:pPr>
              <w:pStyle w:val="TableParagraph"/>
              <w:spacing w:before="1"/>
              <w:ind w:left="105" w:right="345"/>
              <w:rPr>
                <w:sz w:val="24"/>
              </w:rPr>
            </w:pPr>
            <w:r>
              <w:rPr>
                <w:sz w:val="24"/>
              </w:rPr>
              <w:t>Percent difference only</w:t>
            </w:r>
          </w:p>
        </w:tc>
        <w:tc>
          <w:tcPr>
            <w:tcW w:w="2337" w:type="dxa"/>
          </w:tcPr>
          <w:p w14:paraId="789E3F1F" w14:textId="77777777" w:rsidR="00DA2002" w:rsidRDefault="00DA2002">
            <w:pPr>
              <w:pStyle w:val="TableParagraph"/>
              <w:rPr>
                <w:sz w:val="24"/>
              </w:rPr>
            </w:pPr>
          </w:p>
        </w:tc>
        <w:tc>
          <w:tcPr>
            <w:tcW w:w="1766" w:type="dxa"/>
          </w:tcPr>
          <w:p w14:paraId="169A6812" w14:textId="0CF2FAC2" w:rsidR="00DA2002" w:rsidRDefault="00232CFB" w:rsidP="004D46AF">
            <w:pPr>
              <w:pStyle w:val="TableParagraph"/>
              <w:spacing w:before="1"/>
              <w:ind w:left="105" w:right="104"/>
              <w:rPr>
                <w:sz w:val="24"/>
              </w:rPr>
            </w:pPr>
            <w:r>
              <w:rPr>
                <w:sz w:val="24"/>
              </w:rPr>
              <w:t xml:space="preserve">No PD or way to calculate PD, but has other measures for accuracy (BA plot, SE of means, </w:t>
            </w:r>
            <w:r w:rsidR="004D46AF">
              <w:rPr>
                <w:sz w:val="24"/>
              </w:rPr>
              <w:t>correlation coefficient or limits of agreement</w:t>
            </w:r>
          </w:p>
        </w:tc>
      </w:tr>
    </w:tbl>
    <w:p w14:paraId="0EDB807B" w14:textId="4A55B097" w:rsidR="00232CFB" w:rsidRDefault="00232CFB"/>
    <w:p w14:paraId="37653BFF" w14:textId="2DF76461" w:rsidR="00920079" w:rsidRDefault="00920079"/>
    <w:p w14:paraId="0C1B1ABE" w14:textId="50762065" w:rsidR="00556A47" w:rsidRDefault="00556A47"/>
    <w:sectPr w:rsidR="00556A47">
      <w:pgSz w:w="12240" w:h="15840"/>
      <w:pgMar w:top="1580" w:right="600" w:bottom="1180" w:left="620" w:header="1230" w:footer="99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6E209" w14:textId="77777777" w:rsidR="001F7C2B" w:rsidRDefault="001F7C2B">
      <w:r>
        <w:separator/>
      </w:r>
    </w:p>
  </w:endnote>
  <w:endnote w:type="continuationSeparator" w:id="0">
    <w:p w14:paraId="4FC80446" w14:textId="77777777" w:rsidR="001F7C2B" w:rsidRDefault="001F7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CE071" w14:textId="738F741E" w:rsidR="00DA2002" w:rsidRDefault="00C8791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867456" behindDoc="1" locked="0" layoutInCell="1" allowOverlap="1" wp14:anchorId="41E1FAAD" wp14:editId="0F9573FD">
              <wp:simplePos x="0" y="0"/>
              <wp:positionH relativeFrom="page">
                <wp:posOffset>419100</wp:posOffset>
              </wp:positionH>
              <wp:positionV relativeFrom="page">
                <wp:posOffset>9284335</wp:posOffset>
              </wp:positionV>
              <wp:extent cx="147320" cy="1651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253E3A0" w14:textId="77777777" w:rsidR="00DA2002" w:rsidRDefault="00232CFB">
                          <w:pPr>
                            <w:spacing w:line="24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B2571">
                            <w:rPr>
                              <w:rFonts w:ascii="Calibri"/>
                              <w:noProof/>
                              <w:w w:val="99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33pt;margin-top:731.05pt;width:11.6pt;height:13pt;z-index:-164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" filled="f" stroked="f">
              <v:textbox inset="0,0,0,0">
                <w:txbxContent>
                  <w:p w14:paraId="7253E3A0" w14:textId="77777777" w:rsidR="00DA2002" w:rsidRDefault="00232CFB">
                    <w:pPr>
                      <w:spacing w:line="244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B2571">
                      <w:rPr>
                        <w:rFonts w:ascii="Calibri"/>
                        <w:noProof/>
                        <w:w w:val="99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2D7D5" w14:textId="77777777" w:rsidR="001F7C2B" w:rsidRDefault="001F7C2B">
      <w:r>
        <w:separator/>
      </w:r>
    </w:p>
  </w:footnote>
  <w:footnote w:type="continuationSeparator" w:id="0">
    <w:p w14:paraId="2AE0BB43" w14:textId="77777777" w:rsidR="001F7C2B" w:rsidRDefault="001F7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A1D67" w14:textId="69017B02" w:rsidR="00DA2002" w:rsidRDefault="00C8791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866944" behindDoc="1" locked="0" layoutInCell="1" allowOverlap="1" wp14:anchorId="287F729B" wp14:editId="1F99C403">
              <wp:simplePos x="0" y="0"/>
              <wp:positionH relativeFrom="page">
                <wp:posOffset>457835</wp:posOffset>
              </wp:positionH>
              <wp:positionV relativeFrom="page">
                <wp:posOffset>768350</wp:posOffset>
              </wp:positionV>
              <wp:extent cx="3775710" cy="19431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7571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35B760" w14:textId="77777777" w:rsidR="00DA2002" w:rsidRDefault="00232CFB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Modified COSMIN criteria used for Risk of Bias Assessmen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6.05pt;margin-top:60.5pt;width:297.3pt;height:15.3pt;z-index:-1644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" filled="f" stroked="f">
              <v:textbox inset="0,0,0,0">
                <w:txbxContent>
                  <w:p w14:paraId="5135B760" w14:textId="77777777" w:rsidR="00DA2002" w:rsidRDefault="00232CFB">
                    <w:pPr>
                      <w:pStyle w:val="BodyText"/>
                      <w:spacing w:before="10"/>
                      <w:ind w:left="20"/>
                    </w:pPr>
                    <w:r>
                      <w:t>Modified COSMIN criteria used for Risk of Bias Assessme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2002"/>
    <w:rsid w:val="000454D6"/>
    <w:rsid w:val="0010514C"/>
    <w:rsid w:val="00142C37"/>
    <w:rsid w:val="00177BC4"/>
    <w:rsid w:val="001F7C2B"/>
    <w:rsid w:val="00224454"/>
    <w:rsid w:val="00232CFB"/>
    <w:rsid w:val="004D46AF"/>
    <w:rsid w:val="00556A47"/>
    <w:rsid w:val="00705700"/>
    <w:rsid w:val="00717AEC"/>
    <w:rsid w:val="0073585B"/>
    <w:rsid w:val="007444DE"/>
    <w:rsid w:val="007B0A4D"/>
    <w:rsid w:val="008847B3"/>
    <w:rsid w:val="00886B65"/>
    <w:rsid w:val="008B42A7"/>
    <w:rsid w:val="008B5977"/>
    <w:rsid w:val="00920079"/>
    <w:rsid w:val="009534F0"/>
    <w:rsid w:val="00976B8C"/>
    <w:rsid w:val="00AB2571"/>
    <w:rsid w:val="00AC3409"/>
    <w:rsid w:val="00C150BE"/>
    <w:rsid w:val="00C8791E"/>
    <w:rsid w:val="00D07B5C"/>
    <w:rsid w:val="00D73ACE"/>
    <w:rsid w:val="00DA2002"/>
    <w:rsid w:val="00E154A5"/>
    <w:rsid w:val="00E23B9F"/>
    <w:rsid w:val="00F01709"/>
    <w:rsid w:val="00F8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F4200"/>
  <w15:docId w15:val="{6811978B-0A8B-4047-BAE3-4DE5B9FF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76B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8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6B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8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0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C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C3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A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A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A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ACE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 Memetovic</dc:creator>
  <cp:lastModifiedBy>Vikas Patel</cp:lastModifiedBy>
  <cp:revision>7</cp:revision>
  <dcterms:created xsi:type="dcterms:W3CDTF">2020-10-09T01:07:00Z</dcterms:created>
  <dcterms:modified xsi:type="dcterms:W3CDTF">2020-10-14T21:02:00Z</dcterms:modified>
</cp:coreProperties>
</file>